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5E1818" w:rsidR="005E1818" w:rsidP="005E1818" w:rsidRDefault="005E1818" w14:paraId="5D611F2B" w14:textId="065D106E">
      <w:pPr>
        <w:spacing w:after="0" w:line="360" w:lineRule="auto"/>
        <w:textAlignment w:val="baseline"/>
        <w:rPr>
          <w:rFonts w:ascii="Segoe UI" w:hAnsi="Segoe UI" w:eastAsia="Times New Roman" w:cs="Segoe UI"/>
          <w:kern w:val="0"/>
          <w:sz w:val="16"/>
          <w:szCs w:val="16"/>
          <w:lang w:eastAsia="en-GB"/>
          <w14:ligatures w14:val="none"/>
        </w:rPr>
      </w:pPr>
      <w:r w:rsidRPr="005E1818" w:rsidR="005E1818">
        <w:rPr>
          <w:rFonts w:ascii="Arial" w:hAnsi="Arial" w:eastAsia="Times New Roman" w:cs="Arial"/>
          <w:b w:val="1"/>
          <w:bCs w:val="1"/>
          <w:kern w:val="0"/>
          <w:sz w:val="20"/>
          <w:szCs w:val="20"/>
          <w:lang w:eastAsia="en-GB"/>
          <w14:ligatures w14:val="none"/>
        </w:rPr>
        <w:t>S</w:t>
      </w:r>
      <w:r w:rsidRPr="005E1818" w:rsidR="5D4B1841">
        <w:rPr>
          <w:rFonts w:ascii="Arial" w:hAnsi="Arial" w:eastAsia="Times New Roman" w:cs="Arial"/>
          <w:b w:val="1"/>
          <w:bCs w:val="1"/>
          <w:kern w:val="0"/>
          <w:sz w:val="20"/>
          <w:szCs w:val="20"/>
          <w:lang w:eastAsia="en-GB"/>
          <w14:ligatures w14:val="none"/>
        </w:rPr>
        <w:t>4</w:t>
      </w:r>
      <w:r w:rsidRPr="005E1818" w:rsidR="005E1818">
        <w:rPr>
          <w:rFonts w:ascii="Arial" w:hAnsi="Arial" w:eastAsia="Times New Roman" w:cs="Arial"/>
          <w:b w:val="1"/>
          <w:bCs w:val="1"/>
          <w:kern w:val="0"/>
          <w:sz w:val="20"/>
          <w:szCs w:val="20"/>
          <w:lang w:eastAsia="en-GB"/>
          <w14:ligatures w14:val="none"/>
        </w:rPr>
        <w:t xml:space="preserve"> Table. Studies with more than one intervention.</w:t>
      </w:r>
    </w:p>
    <w:tbl>
      <w:tblPr>
        <w:tblW w:w="901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8"/>
        <w:gridCol w:w="1997"/>
        <w:gridCol w:w="4765"/>
      </w:tblGrid>
      <w:tr w:rsidRPr="005E1818" w:rsidR="005E1818" w:rsidTr="005E1818" w14:paraId="01CA44D5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 w:themeFill="background1" w:themeFillShade="F2"/>
            <w:hideMark/>
          </w:tcPr>
          <w:p w:rsidRPr="005E1818" w:rsidR="005E1818" w:rsidP="005E1818" w:rsidRDefault="005E1818" w14:paraId="71F5AC6E" w14:textId="323B4F8C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tudy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 w:themeFill="background1" w:themeFillShade="F2"/>
            <w:hideMark/>
          </w:tcPr>
          <w:p w:rsidRPr="005E1818" w:rsidR="005E1818" w:rsidP="005E1818" w:rsidRDefault="005E1818" w14:paraId="78E4E2CE" w14:textId="28676A54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N of interventions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 w:themeFill="background1" w:themeFillShade="F2"/>
            <w:hideMark/>
          </w:tcPr>
          <w:p w:rsidRPr="005E1818" w:rsidR="005E1818" w:rsidP="005E1818" w:rsidRDefault="005E1818" w14:paraId="7FDDF9EF" w14:textId="056C1284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Interventions</w:t>
            </w:r>
          </w:p>
        </w:tc>
      </w:tr>
      <w:tr w:rsidRPr="005E1818" w:rsidR="005E1818" w:rsidTr="005E1818" w14:paraId="01B59E03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47BF4E5C" w14:textId="6E9DC4B7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i et al. (2023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112DF4FF" w14:textId="359091D9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1F85A618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K-1</w:t>
            </w:r>
          </w:p>
          <w:p w:rsidR="005E1818" w:rsidP="005E1818" w:rsidRDefault="005E1818" w14:paraId="3B2980E7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T1002</w:t>
            </w:r>
          </w:p>
          <w:p w:rsidR="005E1818" w:rsidP="005E1818" w:rsidRDefault="005E1818" w14:paraId="431D5FCA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CYM-5442 </w:t>
            </w:r>
          </w:p>
          <w:p w:rsidR="005E1818" w:rsidP="005E1818" w:rsidRDefault="005E1818" w14:paraId="4234FD7F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CYM-5478</w:t>
            </w:r>
          </w:p>
          <w:p w:rsidR="005E1818" w:rsidP="005E1818" w:rsidRDefault="005E1818" w14:paraId="7914B767" w14:textId="2CAE9FCB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CAY10444</w:t>
            </w:r>
          </w:p>
          <w:p w:rsidR="005E1818" w:rsidP="005E1818" w:rsidRDefault="005E1818" w14:paraId="1BA826D0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FTY720</w:t>
            </w:r>
          </w:p>
          <w:p w:rsidR="005E1818" w:rsidP="005E1818" w:rsidRDefault="005E1818" w14:paraId="0FE9A80A" w14:textId="3C72D026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ASP0277308</w:t>
            </w:r>
          </w:p>
          <w:p w:rsidR="005E1818" w:rsidP="005E1818" w:rsidRDefault="005E1818" w14:paraId="7180A272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EW2871</w:t>
            </w:r>
          </w:p>
          <w:p w:rsidR="005E1818" w:rsidP="005E1818" w:rsidRDefault="005E1818" w14:paraId="24838EC8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c-YVAD-CMK</w:t>
            </w:r>
          </w:p>
          <w:p w:rsidR="005E1818" w:rsidP="005E1818" w:rsidRDefault="005E1818" w14:paraId="024D5486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CC950</w:t>
            </w:r>
          </w:p>
          <w:p w:rsidRPr="005E1818" w:rsidR="005E1818" w:rsidP="005E1818" w:rsidRDefault="005E1818" w14:paraId="2B1C8F63" w14:textId="2560814E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BN</w:t>
            </w:r>
          </w:p>
        </w:tc>
      </w:tr>
      <w:tr w:rsidRPr="005E1818" w:rsidR="005E1818" w:rsidTr="005E1818" w14:paraId="061BBB90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2F7B92C9" w14:textId="2E21E2CC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orii et al. (2020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32BAFD9E" w14:textId="650678C2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21D2ECF2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Naloxone</w:t>
            </w:r>
          </w:p>
          <w:p w:rsidR="005E1818" w:rsidP="005E1818" w:rsidRDefault="005E1818" w14:paraId="003943B6" w14:textId="1B4176AF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ethylnaltrexone</w:t>
            </w:r>
          </w:p>
          <w:p w:rsidR="005E1818" w:rsidP="005E1818" w:rsidRDefault="005E1818" w14:paraId="6046F89B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FR167653</w:t>
            </w:r>
          </w:p>
          <w:p w:rsidRPr="005E1818" w:rsidR="005E1818" w:rsidP="005E1818" w:rsidRDefault="005E1818" w14:paraId="4AA063A6" w14:textId="70A40B00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OE-140</w:t>
            </w:r>
          </w:p>
        </w:tc>
      </w:tr>
      <w:tr w:rsidRPr="005E1818" w:rsidR="005E1818" w:rsidTr="005E1818" w14:paraId="09AAC133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70F73822" w14:textId="57BC52E9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Yuan et al. (2022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573172BA" w14:textId="6EC58DA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416469A3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IL-1ra</w:t>
            </w:r>
          </w:p>
          <w:p w:rsidR="005E1818" w:rsidP="005E1818" w:rsidRDefault="005E1818" w14:paraId="5C000B5E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(+)-Naloxone</w:t>
            </w:r>
          </w:p>
          <w:p w:rsidR="005E1818" w:rsidP="005E1818" w:rsidRDefault="005E1818" w14:paraId="367EA9C3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438079</w:t>
            </w:r>
          </w:p>
          <w:p w:rsidRPr="005E1818" w:rsidR="005E1818" w:rsidP="005E1818" w:rsidRDefault="005E1818" w14:paraId="1F0B2582" w14:textId="1B30A170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c-YVAD-CMK</w:t>
            </w:r>
          </w:p>
        </w:tc>
      </w:tr>
      <w:tr w:rsidRPr="005E1818" w:rsidR="005E1818" w:rsidTr="005E1818" w14:paraId="6E3A2A97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76C27440" w14:textId="26A06B83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Zhang et al. (</w:t>
            </w:r>
            <w:proofErr w:type="gramStart"/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014)a</w:t>
            </w:r>
            <w:proofErr w:type="gramEnd"/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1CF2BA55" w14:textId="734951A9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25AB95AE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ydrogen-rich saline</w:t>
            </w:r>
          </w:p>
          <w:p w:rsidR="005E1818" w:rsidP="005E1818" w:rsidRDefault="005E1818" w14:paraId="7ABD8F7F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Ro 25-6981</w:t>
            </w:r>
          </w:p>
          <w:p w:rsidRPr="005E1818" w:rsidR="005E1818" w:rsidP="005E1818" w:rsidRDefault="005E1818" w14:paraId="26E304C1" w14:textId="0A3B95EA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ydrogen-rich saline</w:t>
            </w: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+ 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Ro 25-6981</w:t>
            </w:r>
          </w:p>
        </w:tc>
      </w:tr>
      <w:tr w:rsidRPr="005E1818" w:rsidR="005E1818" w:rsidTr="005E1818" w14:paraId="4328BE26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4880D1D3" w14:textId="3A135E1C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Zhang et al. (</w:t>
            </w:r>
            <w:proofErr w:type="gramStart"/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014)b</w:t>
            </w:r>
            <w:proofErr w:type="gramEnd"/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10FE65F2" w14:textId="140E27E6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4D5D16D1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ydrogen rich saline</w:t>
            </w:r>
          </w:p>
          <w:p w:rsidR="005E1818" w:rsidP="005E1818" w:rsidRDefault="005E1818" w14:paraId="4A2923BF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K801</w:t>
            </w:r>
          </w:p>
          <w:p w:rsidRPr="005E1818" w:rsidR="005E1818" w:rsidP="005E1818" w:rsidRDefault="005E1818" w14:paraId="0A99A3AC" w14:textId="7F0DA969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DZD-8</w:t>
            </w:r>
          </w:p>
        </w:tc>
      </w:tr>
      <w:tr w:rsidRPr="005E1818" w:rsidR="005E1818" w:rsidTr="005E1818" w14:paraId="0C13D27B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D138848" w14:textId="480130FD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guado et al. (2015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415FE8C7" w14:textId="70C1426F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6B24BE66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mitriptyline</w:t>
            </w:r>
          </w:p>
          <w:p w:rsidR="005E1818" w:rsidP="005E1818" w:rsidRDefault="005E1818" w14:paraId="48D35BA4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inocycline</w:t>
            </w:r>
          </w:p>
          <w:p w:rsidRPr="005E1818" w:rsidR="005E1818" w:rsidP="005E1818" w:rsidRDefault="005E1818" w14:paraId="17720418" w14:textId="6F6F8F72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opitant</w:t>
            </w:r>
          </w:p>
        </w:tc>
      </w:tr>
      <w:tr w:rsidRPr="005E1818" w:rsidR="005E1818" w:rsidTr="005E1818" w14:paraId="0F587B6D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6F7E7047" w14:textId="4AE4015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Zhang et al. (</w:t>
            </w:r>
            <w:proofErr w:type="gramStart"/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015)b</w:t>
            </w:r>
            <w:proofErr w:type="gramEnd"/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60A64B74" w14:textId="281465D6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2DB7EAA1" w14:textId="38C65BD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HA-543613</w:t>
            </w:r>
          </w:p>
          <w:p w:rsidR="005E1818" w:rsidP="005E1818" w:rsidRDefault="005E1818" w14:paraId="63D60AA2" w14:textId="58D991B6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NU-120596</w:t>
            </w:r>
          </w:p>
          <w:p w:rsidRPr="005E1818" w:rsidR="005E1818" w:rsidP="005E1818" w:rsidRDefault="005E1818" w14:paraId="66A97E20" w14:textId="2DD62C92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HA-543613 </w:t>
            </w: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PNU-120596</w:t>
            </w:r>
          </w:p>
        </w:tc>
      </w:tr>
      <w:tr w:rsidRPr="005E1818" w:rsidR="005E1818" w:rsidTr="005E1818" w14:paraId="10F41D86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5083CA5B" w14:textId="039DB7D4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i et al. (2017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6AF6E304" w14:textId="54A1E302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0DAE5AAF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KN93</w:t>
            </w:r>
          </w:p>
          <w:p w:rsidR="005E1818" w:rsidP="005E1818" w:rsidRDefault="005E1818" w14:paraId="4CC92EBB" w14:textId="74D99395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elerythrine</w:t>
            </w:r>
            <w:proofErr w:type="spellEnd"/>
          </w:p>
          <w:p w:rsidRPr="005E1818" w:rsidR="005E1818" w:rsidP="005E1818" w:rsidRDefault="005E1818" w14:paraId="1C70081E" w14:textId="5C83F134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D98059</w:t>
            </w:r>
          </w:p>
        </w:tc>
      </w:tr>
      <w:tr w:rsidRPr="005E1818" w:rsidR="005E1818" w:rsidTr="005E1818" w14:paraId="409DDAF2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01D611F" w14:textId="363FC0DC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Ye et al. (2017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22381A9" w14:textId="46D68074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1F672626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HVS</w:t>
            </w:r>
          </w:p>
          <w:p w:rsidR="005E1818" w:rsidP="005E1818" w:rsidRDefault="005E1818" w14:paraId="69C65450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inocycline</w:t>
            </w:r>
          </w:p>
          <w:p w:rsidRPr="005E1818" w:rsidR="005E1818" w:rsidP="005E1818" w:rsidRDefault="005E1818" w14:paraId="2731E7FF" w14:textId="0E9E4B95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BN</w:t>
            </w:r>
          </w:p>
        </w:tc>
      </w:tr>
      <w:tr w:rsidRPr="005E1818" w:rsidR="005E1818" w:rsidTr="005E1818" w14:paraId="14FDB812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2E54E25" w14:textId="6BDD693C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Zhao et al. (2017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31F3A388" w14:textId="281B0D92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49074AEB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ZIP</w:t>
            </w:r>
          </w:p>
          <w:p w:rsidR="005E1818" w:rsidP="005E1818" w:rsidRDefault="005E1818" w14:paraId="47EA39A6" w14:textId="34AF6D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NPC-15437</w:t>
            </w:r>
          </w:p>
          <w:p w:rsidRPr="005E1818" w:rsidR="005E1818" w:rsidP="005E1818" w:rsidRDefault="005E1818" w14:paraId="6AD553D3" w14:textId="7F38FA60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Ro25-6981</w:t>
            </w:r>
          </w:p>
        </w:tc>
      </w:tr>
      <w:tr w:rsidRPr="005E1818" w:rsidR="005E1818" w:rsidTr="005E1818" w14:paraId="4EAF77CC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648B4C19" w14:textId="46529B04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Zhang et al. (2018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4EF358D0" w14:textId="6A11BA7F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789B5AB5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ZIP</w:t>
            </w:r>
          </w:p>
          <w:p w:rsidR="005E1818" w:rsidP="005E1818" w:rsidRDefault="005E1818" w14:paraId="468637DF" w14:textId="34C80602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Kalirin-7 shRNA</w:t>
            </w:r>
          </w:p>
          <w:p w:rsidRPr="005E1818" w:rsidR="005E1818" w:rsidP="005E1818" w:rsidRDefault="005E1818" w14:paraId="68A2F575" w14:textId="1F70D41E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NASPM</w:t>
            </w:r>
          </w:p>
        </w:tc>
      </w:tr>
      <w:tr w:rsidRPr="005E1818" w:rsidR="005E1818" w:rsidTr="005E1818" w14:paraId="57027D47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3C93B556" w14:textId="5A917421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eng et al. (2019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9A0711F" w14:textId="192109FB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66EB3114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EphB2-Fc</w:t>
            </w:r>
          </w:p>
          <w:p w:rsidR="005E1818" w:rsidP="005E1818" w:rsidRDefault="005E1818" w14:paraId="0141612B" w14:textId="04AFCA29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C58125</w:t>
            </w:r>
          </w:p>
          <w:p w:rsidRPr="005E1818" w:rsidR="005E1818" w:rsidP="005E1818" w:rsidRDefault="005E1818" w14:paraId="6B2073AC" w14:textId="01DC7356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NS398</w:t>
            </w:r>
          </w:p>
        </w:tc>
      </w:tr>
      <w:tr w:rsidRPr="005E1818" w:rsidR="005E1818" w:rsidTr="005E1818" w14:paraId="12D38D94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158CE6EF" w14:textId="4AEABA2B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Qi et al. (2020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59842601" w14:textId="29F4E182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0583209A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Ketamine</w:t>
            </w:r>
          </w:p>
          <w:p w:rsidR="005E1818" w:rsidP="005E1818" w:rsidRDefault="005E1818" w14:paraId="747D027C" w14:textId="691FD6DF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KN93</w:t>
            </w:r>
          </w:p>
          <w:p w:rsidRPr="005E1818" w:rsidR="005E1818" w:rsidP="005E1818" w:rsidRDefault="005E1818" w14:paraId="3DB2E3A2" w14:textId="37B03EB1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Ketamine </w:t>
            </w: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KN93</w:t>
            </w:r>
          </w:p>
        </w:tc>
      </w:tr>
      <w:tr w:rsidRPr="005E1818" w:rsidR="005E1818" w:rsidTr="005E1818" w14:paraId="08E9CA64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58EB246E" w14:textId="5A7AE29E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Wang et al. (</w:t>
            </w:r>
            <w:proofErr w:type="gramStart"/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020)a</w:t>
            </w:r>
            <w:proofErr w:type="gramEnd"/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4FE17C9B" w14:textId="3754A9DB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39563F0D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VEID-fmk</w:t>
            </w:r>
          </w:p>
          <w:p w:rsidR="005E1818" w:rsidP="005E1818" w:rsidRDefault="005E1818" w14:paraId="3D8FECD8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nti-CCL21</w:t>
            </w:r>
          </w:p>
          <w:p w:rsidRPr="005E1818" w:rsidR="005E1818" w:rsidP="005E1818" w:rsidRDefault="005E1818" w14:paraId="18762EB0" w14:textId="7092749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NBI-74330</w:t>
            </w:r>
          </w:p>
        </w:tc>
      </w:tr>
      <w:tr w:rsidRPr="005E1818" w:rsidR="005E1818" w:rsidTr="005E1818" w14:paraId="1FA65409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C061780" w14:textId="4975C032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i et al. (2021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60C053AD" w14:textId="455B111C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38376FFB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MEM16C overexpression</w:t>
            </w:r>
          </w:p>
          <w:p w:rsidRPr="005E1818" w:rsidR="005E1818" w:rsidP="005E1818" w:rsidRDefault="005E1818" w14:paraId="4D570D4E" w14:textId="41CFAFDF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ilanthotoxin-7,4</w:t>
            </w:r>
          </w:p>
        </w:tc>
      </w:tr>
      <w:tr w:rsidRPr="005E1818" w:rsidR="005E1818" w:rsidTr="005E1818" w14:paraId="63958B75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4AF2A9EC" w14:textId="578414B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ao et al. (2022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5A6D959B" w14:textId="011BA8F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3A5F6CDB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uscimol</w:t>
            </w:r>
          </w:p>
          <w:p w:rsidR="005E1818" w:rsidP="005E1818" w:rsidRDefault="005E1818" w14:paraId="1D91B2C5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CLP257</w:t>
            </w:r>
          </w:p>
          <w:p w:rsidRPr="005E1818" w:rsidR="005E1818" w:rsidP="005E1818" w:rsidRDefault="005E1818" w14:paraId="3911311A" w14:textId="0214B6CA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uscimol</w:t>
            </w:r>
            <w:proofErr w:type="spellEnd"/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+ 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CLP257</w:t>
            </w:r>
          </w:p>
        </w:tc>
      </w:tr>
      <w:tr w:rsidRPr="005E1818" w:rsidR="005E1818" w:rsidTr="005E1818" w14:paraId="5599B3FA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7B13FF9C" w14:textId="053FDE8B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Zhang et al. (2022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49420A65" w14:textId="7E492DA2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693D329A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tesunate</w:t>
            </w:r>
          </w:p>
          <w:p w:rsidR="005E1818" w:rsidP="005E1818" w:rsidRDefault="005E1818" w14:paraId="0ABDC576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PEP</w:t>
            </w:r>
          </w:p>
          <w:p w:rsidRPr="005E1818" w:rsidR="005E1818" w:rsidP="005E1818" w:rsidRDefault="005E1818" w14:paraId="05958EF3" w14:textId="607387A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tesunate</w:t>
            </w: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+ 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PEP</w:t>
            </w:r>
          </w:p>
        </w:tc>
      </w:tr>
      <w:tr w:rsidRPr="005E1818" w:rsidR="005E1818" w:rsidTr="005E1818" w14:paraId="5EA53C5F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49A6467" w14:textId="3DC49DE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i et al. (2014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320A6A15" w14:textId="3AEAB07D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6D2845B4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iCl</w:t>
            </w:r>
          </w:p>
          <w:p w:rsidRPr="005E1818" w:rsidR="005E1818" w:rsidP="005E1818" w:rsidRDefault="005E1818" w14:paraId="549476FA" w14:textId="0F87F0A9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DZD-8</w:t>
            </w:r>
          </w:p>
        </w:tc>
      </w:tr>
      <w:tr w:rsidRPr="005E1818" w:rsidR="005E1818" w:rsidTr="005E1818" w14:paraId="198F5A33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409E367" w14:textId="78F65B8B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ert et al. (2014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A65A68F" w14:textId="1E22E08E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78101ECC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NMDA</w:t>
            </w:r>
          </w:p>
          <w:p w:rsidRPr="005E1818" w:rsidR="005E1818" w:rsidP="005E1818" w:rsidRDefault="005E1818" w14:paraId="78B38201" w14:textId="26F3F524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K801</w:t>
            </w:r>
          </w:p>
        </w:tc>
      </w:tr>
      <w:tr w:rsidRPr="005E1818" w:rsidR="005E1818" w:rsidTr="005E1818" w14:paraId="740D9A1D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2B84177E" w14:textId="0B56FBE2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Xia et al. (2014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58602C3" w14:textId="2309C779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3B4E225F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EphB1-Fc</w:t>
            </w:r>
          </w:p>
          <w:p w:rsidRPr="005E1818" w:rsidR="005E1818" w:rsidP="005E1818" w:rsidRDefault="005E1818" w14:paraId="012498FC" w14:textId="3FE7D11D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K-801</w:t>
            </w:r>
          </w:p>
        </w:tc>
      </w:tr>
      <w:tr w:rsidRPr="005E1818" w:rsidR="005E1818" w:rsidTr="005E1818" w14:paraId="600301B3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48DE4EEF" w14:textId="3F641305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u et al. (2017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13870AB5" w14:textId="7D3A7124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3F42EDF4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NU-120596</w:t>
            </w:r>
          </w:p>
          <w:p w:rsidRPr="005E1818" w:rsidR="005E1818" w:rsidP="005E1818" w:rsidRDefault="005E1818" w14:paraId="3EB27A1A" w14:textId="4668D86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rkB</w:t>
            </w:r>
            <w:proofErr w:type="spellEnd"/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/Fc</w:t>
            </w:r>
          </w:p>
        </w:tc>
      </w:tr>
      <w:tr w:rsidRPr="005E1818" w:rsidR="005E1818" w:rsidTr="005E1818" w14:paraId="01BDAD6B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6E650A17" w14:textId="7427F97C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ong et al. (2016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3540FAEF" w14:textId="3C9B04C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5AB8271D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Fz-8/Fc</w:t>
            </w:r>
          </w:p>
          <w:p w:rsidRPr="005E1818" w:rsidR="005E1818" w:rsidP="005E1818" w:rsidRDefault="005E1818" w14:paraId="18E76FEE" w14:textId="65C15B59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nti-CX3CR1</w:t>
            </w:r>
          </w:p>
        </w:tc>
      </w:tr>
      <w:tr w:rsidRPr="005E1818" w:rsidR="005E1818" w:rsidTr="005E1818" w14:paraId="404D4097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64B29EF0" w14:textId="55D266D9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i et al. (2016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33883874" w14:textId="03C063D5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62AD2BD6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nti-CLL3</w:t>
            </w:r>
          </w:p>
          <w:p w:rsidRPr="005E1818" w:rsidR="005E1818" w:rsidP="005E1818" w:rsidRDefault="005E1818" w14:paraId="0BEA8DC4" w14:textId="2877AC3A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aviroc</w:t>
            </w:r>
          </w:p>
        </w:tc>
      </w:tr>
      <w:tr w:rsidRPr="005E1818" w:rsidR="005E1818" w:rsidTr="005E1818" w14:paraId="00A87717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6EB3B705" w14:textId="74040CD2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un et al. (2016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7F8136AB" w14:textId="5A6CC30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7E7A8751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agnesium</w:t>
            </w:r>
          </w:p>
          <w:p w:rsidRPr="005E1818" w:rsidR="005E1818" w:rsidP="005E1818" w:rsidRDefault="005E1818" w14:paraId="1B1B4811" w14:textId="2A5D378D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etamine</w:t>
            </w:r>
          </w:p>
        </w:tc>
      </w:tr>
      <w:tr w:rsidRPr="005E1818" w:rsidR="005E1818" w:rsidTr="005E1818" w14:paraId="330A3944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59ED68B3" w14:textId="5019C905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Zhu et al. (2017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3D66F7A" w14:textId="0841A69A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654FCF9E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nti-CXCL13</w:t>
            </w:r>
          </w:p>
          <w:p w:rsidRPr="005E1818" w:rsidR="005E1818" w:rsidP="005E1818" w:rsidRDefault="005E1818" w14:paraId="547F4F18" w14:textId="3758D0D2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nti-IL17</w:t>
            </w:r>
          </w:p>
        </w:tc>
      </w:tr>
      <w:tr w:rsidRPr="005E1818" w:rsidR="005E1818" w:rsidTr="005E1818" w14:paraId="1156C37E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2A43AE9C" w14:textId="13FBFF32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Li et al. (2019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18E6666" w14:textId="4579CA60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1F8B04DD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nxa1</w:t>
            </w:r>
            <w:r w:rsidRPr="005E1818">
              <w:rPr>
                <w:rFonts w:ascii="Arial" w:hAnsi="Arial" w:eastAsia="Times New Roman" w:cs="Arial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2-26</w:t>
            </w:r>
          </w:p>
          <w:p w:rsidRPr="005E1818" w:rsidR="005E1818" w:rsidP="005E1818" w:rsidRDefault="005E1818" w14:paraId="4EFB14B8" w14:textId="13BEF35D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MD3100</w:t>
            </w:r>
          </w:p>
        </w:tc>
      </w:tr>
      <w:tr w:rsidRPr="005E1818" w:rsidR="005E1818" w:rsidTr="005E1818" w14:paraId="76E00F35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48968640" w14:textId="2B26EA9F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Qiang and Yu (2019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51A9180C" w14:textId="0F039707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3BA1DC5C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nti-CLL7</w:t>
            </w:r>
          </w:p>
          <w:p w:rsidRPr="005E1818" w:rsidR="005E1818" w:rsidP="005E1818" w:rsidRDefault="005E1818" w14:paraId="5F0C532F" w14:textId="1C8F2C44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IL-18BP</w:t>
            </w:r>
          </w:p>
        </w:tc>
      </w:tr>
      <w:tr w:rsidRPr="005E1818" w:rsidR="005E1818" w:rsidTr="005E1818" w14:paraId="347B06E8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CB45BFE" w14:textId="140C72A7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ao et al. (2020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7E39DCF0" w14:textId="3C97371A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23785B49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IWP-2</w:t>
            </w:r>
          </w:p>
          <w:p w:rsidRPr="005E1818" w:rsidR="005E1818" w:rsidP="005E1818" w:rsidRDefault="005E1818" w14:paraId="0CDDCFD6" w14:textId="661DE21D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Ro 25-6981</w:t>
            </w:r>
          </w:p>
        </w:tc>
      </w:tr>
      <w:tr w:rsidRPr="005E1818" w:rsidR="005E1818" w:rsidTr="005E1818" w14:paraId="68BF409C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6EC4B4AA" w14:textId="2A60E544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Fu et al. (2021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B53DB6B" w14:textId="62481B9F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63F00712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NP-ATP</w:t>
            </w:r>
          </w:p>
          <w:p w:rsidRPr="005E1818" w:rsidR="005E1818" w:rsidP="005E1818" w:rsidRDefault="005E1818" w14:paraId="2B153C83" w14:textId="141E27F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NA-12</w:t>
            </w:r>
          </w:p>
        </w:tc>
      </w:tr>
      <w:tr w:rsidRPr="005E1818" w:rsidR="005E1818" w:rsidTr="005E1818" w14:paraId="33CE52ED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C1E8468" w14:textId="7709B696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u et al. (2021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9CA3432" w14:textId="4AAE86F0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76118627" w14:textId="77777777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K801</w:t>
            </w:r>
          </w:p>
          <w:p w:rsidRPr="005E1818" w:rsidR="005E1818" w:rsidP="005E1818" w:rsidRDefault="005E1818" w14:paraId="2D410E4C" w14:textId="20BFB864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MRS2179</w:t>
            </w:r>
          </w:p>
        </w:tc>
      </w:tr>
      <w:tr w:rsidRPr="005E1818" w:rsidR="005E1818" w:rsidTr="005E1818" w14:paraId="30D3D101" w14:textId="77777777">
        <w:trPr>
          <w:trHeight w:val="300"/>
        </w:trPr>
        <w:tc>
          <w:tcPr>
            <w:tcW w:w="22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0D50155C" w14:textId="2F49924A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Wang et al. (2023)</w:t>
            </w:r>
          </w:p>
        </w:tc>
        <w:tc>
          <w:tcPr>
            <w:tcW w:w="199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E1818" w:rsidR="005E1818" w:rsidP="005E1818" w:rsidRDefault="005E1818" w14:paraId="545013EE" w14:textId="347DDACE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5E1818" w:rsidP="005E1818" w:rsidRDefault="005E1818" w14:paraId="312C8476" w14:textId="19547E5B">
            <w:pPr>
              <w:spacing w:after="0" w:line="360" w:lineRule="auto"/>
              <w:jc w:val="center"/>
              <w:textAlignment w:val="baseline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gomiR-134</w:t>
            </w:r>
          </w:p>
          <w:p w:rsidRPr="005E1818" w:rsidR="005E1818" w:rsidP="005E1818" w:rsidRDefault="005E1818" w14:paraId="1F19836E" w14:textId="432D052E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 w:rsidRPr="005E1818"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CET</w:t>
            </w:r>
          </w:p>
        </w:tc>
      </w:tr>
    </w:tbl>
    <w:p w:rsidRPr="005E1818" w:rsidR="005E1818" w:rsidP="005E1818" w:rsidRDefault="005E1818" w14:paraId="4905D620" w14:textId="3AB3C7B5">
      <w:pPr>
        <w:spacing w:after="0" w:line="360" w:lineRule="auto"/>
        <w:jc w:val="center"/>
        <w:textAlignment w:val="baseline"/>
        <w:rPr>
          <w:rFonts w:ascii="Segoe UI" w:hAnsi="Segoe UI" w:eastAsia="Times New Roman" w:cs="Segoe UI"/>
          <w:kern w:val="0"/>
          <w:sz w:val="16"/>
          <w:szCs w:val="16"/>
          <w:lang w:eastAsia="en-GB"/>
          <w14:ligatures w14:val="none"/>
        </w:rPr>
      </w:pPr>
    </w:p>
    <w:p w:rsidRPr="005E1818" w:rsidR="00FB02F5" w:rsidP="005E1818" w:rsidRDefault="00FB02F5" w14:paraId="273D33B4" w14:textId="77777777">
      <w:pPr>
        <w:spacing w:line="360" w:lineRule="auto"/>
        <w:jc w:val="center"/>
        <w:rPr>
          <w:sz w:val="20"/>
          <w:szCs w:val="20"/>
        </w:rPr>
      </w:pPr>
    </w:p>
    <w:sectPr w:rsidRPr="005E1818" w:rsidR="00FB02F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18"/>
    <w:rsid w:val="003A1A43"/>
    <w:rsid w:val="00526C4C"/>
    <w:rsid w:val="005E1818"/>
    <w:rsid w:val="00F31EAB"/>
    <w:rsid w:val="00FB02F5"/>
    <w:rsid w:val="5D4B1841"/>
    <w:rsid w:val="6BC3F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01D99D"/>
  <w15:chartTrackingRefBased/>
  <w15:docId w15:val="{75DE7430-44F2-42AD-AE48-6FC6C6296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181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81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8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8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8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8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8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8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8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E181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E181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E181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E181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E181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E181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E181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E181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E18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81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E181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8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E1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818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E18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8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18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81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E18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818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5E181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normaltextrun" w:customStyle="1">
    <w:name w:val="normaltextrun"/>
    <w:basedOn w:val="DefaultParagraphFont"/>
    <w:rsid w:val="005E1818"/>
  </w:style>
  <w:style w:type="character" w:styleId="eop" w:customStyle="1">
    <w:name w:val="eop"/>
    <w:basedOn w:val="DefaultParagraphFont"/>
    <w:rsid w:val="005E1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60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2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4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5503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06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79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44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0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80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5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62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4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9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55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3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54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29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90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0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65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79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8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07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03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54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1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69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57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9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1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70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7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7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8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25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20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3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03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20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87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3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7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0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0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09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60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99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83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3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5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44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6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12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29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68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69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58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87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0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3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0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01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76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32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53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38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75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40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13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0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0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62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6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55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5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3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48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24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68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8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8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5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2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9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9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4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1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6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8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66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65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79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72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7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2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4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17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0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1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32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1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23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8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38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28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5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27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56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72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59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23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7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43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7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76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56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2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5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5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34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1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75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3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0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1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2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88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32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57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4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84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81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2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27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56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27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06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9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7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9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19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08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29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4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77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53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22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9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47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06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5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9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46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67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78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33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1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74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63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2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50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23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6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3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3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31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7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40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9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32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66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6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29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998BD25394E345863ADD2D598D0531" ma:contentTypeVersion="15" ma:contentTypeDescription="Create a new document." ma:contentTypeScope="" ma:versionID="f58e2e3c22493315e7a05b01c864532e">
  <xsd:schema xmlns:xsd="http://www.w3.org/2001/XMLSchema" xmlns:xs="http://www.w3.org/2001/XMLSchema" xmlns:p="http://schemas.microsoft.com/office/2006/metadata/properties" xmlns:ns2="2b868a68-6657-4254-9d65-10455c4bfc1f" xmlns:ns3="16efcea7-a108-46a4-adcb-bb47b018672a" targetNamespace="http://schemas.microsoft.com/office/2006/metadata/properties" ma:root="true" ma:fieldsID="0cfeee2d93334db6cb038cc5f3aa1785" ns2:_="" ns3:_="">
    <xsd:import namespace="2b868a68-6657-4254-9d65-10455c4bfc1f"/>
    <xsd:import namespace="16efcea7-a108-46a4-adcb-bb47b01867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868a68-6657-4254-9d65-10455c4bfc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5643730-4106-43af-9ce9-7aa0c1c95a0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fcea7-a108-46a4-adcb-bb47b01867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04991e82-9843-4031-8aba-2300478b39f7}" ma:internalName="TaxCatchAll" ma:showField="CatchAllData" ma:web="16efcea7-a108-46a4-adcb-bb47b01867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6efcea7-a108-46a4-adcb-bb47b018672a" xsi:nil="true"/>
    <lcf76f155ced4ddcb4097134ff3c332f xmlns="2b868a68-6657-4254-9d65-10455c4bfc1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2F58D95-BAE7-41A9-9951-7622422964B7}"/>
</file>

<file path=customXml/itemProps2.xml><?xml version="1.0" encoding="utf-8"?>
<ds:datastoreItem xmlns:ds="http://schemas.openxmlformats.org/officeDocument/2006/customXml" ds:itemID="{52A270C3-2EEE-41A6-A29E-F4A94F16FE01}"/>
</file>

<file path=customXml/itemProps3.xml><?xml version="1.0" encoding="utf-8"?>
<ds:datastoreItem xmlns:ds="http://schemas.openxmlformats.org/officeDocument/2006/customXml" ds:itemID="{2B939AA7-7717-4720-97D9-C6568DC8CE9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Koponen (PG Research)</dc:creator>
  <cp:keywords/>
  <dc:description/>
  <cp:lastModifiedBy>Mia Koponen (PG Research)</cp:lastModifiedBy>
  <cp:revision>2</cp:revision>
  <dcterms:created xsi:type="dcterms:W3CDTF">2024-05-31T17:10:00Z</dcterms:created>
  <dcterms:modified xsi:type="dcterms:W3CDTF">2024-06-05T15:3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56c581-6f96-49f1-b2a6-f5e21ab0f18c</vt:lpwstr>
  </property>
  <property fmtid="{D5CDD505-2E9C-101B-9397-08002B2CF9AE}" pid="3" name="ContentTypeId">
    <vt:lpwstr>0x0101004D998BD25394E345863ADD2D598D0531</vt:lpwstr>
  </property>
  <property fmtid="{D5CDD505-2E9C-101B-9397-08002B2CF9AE}" pid="4" name="MediaServiceImageTags">
    <vt:lpwstr/>
  </property>
</Properties>
</file>